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8EA4E" w14:textId="3E085328" w:rsidR="006012AD" w:rsidRDefault="00A21892" w:rsidP="00A21892">
      <w:pPr>
        <w:jc w:val="both"/>
        <w:rPr>
          <w:sz w:val="16"/>
          <w:szCs w:val="16"/>
        </w:rPr>
      </w:pPr>
      <w:r>
        <w:rPr>
          <w:sz w:val="16"/>
          <w:szCs w:val="16"/>
        </w:rPr>
        <w:t>T</w:t>
      </w:r>
      <w:r w:rsidR="00FA1EF5">
        <w:rPr>
          <w:sz w:val="16"/>
          <w:szCs w:val="16"/>
        </w:rPr>
        <w:t>able S1. List of strains</w:t>
      </w:r>
    </w:p>
    <w:tbl>
      <w:tblPr>
        <w:tblStyle w:val="a1"/>
        <w:tblW w:w="10632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4"/>
        <w:gridCol w:w="167"/>
        <w:gridCol w:w="1515"/>
        <w:gridCol w:w="955"/>
        <w:gridCol w:w="1418"/>
        <w:gridCol w:w="709"/>
        <w:gridCol w:w="850"/>
        <w:gridCol w:w="851"/>
        <w:gridCol w:w="708"/>
        <w:gridCol w:w="709"/>
        <w:gridCol w:w="1276"/>
      </w:tblGrid>
      <w:tr w:rsidR="0023448E" w14:paraId="3408F0A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955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rain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A1C3E" w14:textId="10E4B15F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</w:t>
            </w:r>
          </w:p>
        </w:tc>
        <w:tc>
          <w:tcPr>
            <w:tcW w:w="955" w:type="dxa"/>
          </w:tcPr>
          <w:p w14:paraId="699C02DA" w14:textId="1C380634" w:rsidR="0023448E" w:rsidRDefault="0023448E">
            <w:pPr>
              <w:spacing w:after="14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4BDF" w14:textId="413000D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7D75" w14:textId="070394F1" w:rsidR="0023448E" w:rsidRDefault="0023448E" w:rsidP="00E3547A">
            <w:pPr>
              <w:spacing w:after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RTA3</w:t>
            </w:r>
          </w:p>
        </w:tc>
        <w:tc>
          <w:tcPr>
            <w:tcW w:w="155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DB7D" w14:textId="12B00D86" w:rsidR="0023448E" w:rsidRDefault="0023448E" w:rsidP="00E3547A">
            <w:pPr>
              <w:spacing w:after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ARR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F8B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d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680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 Source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9074E" w14:paraId="79FFEE0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0ECA" w14:textId="77777777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D5D9D" w14:textId="77777777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  <w:tc>
          <w:tcPr>
            <w:tcW w:w="955" w:type="dxa"/>
          </w:tcPr>
          <w:p w14:paraId="56D0C576" w14:textId="77777777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CF7D2" w14:textId="2126567D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C1E70" w14:textId="5C282C68" w:rsidR="0023448E" w:rsidRPr="00E3547A" w:rsidRDefault="0023448E" w:rsidP="00E3547A">
            <w:pPr>
              <w:spacing w:after="140"/>
              <w:rPr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NV typ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7EC9" w14:textId="1B22F587" w:rsidR="0023448E" w:rsidRPr="00E3547A" w:rsidRDefault="0023448E" w:rsidP="00E3547A">
            <w:pPr>
              <w:spacing w:after="140"/>
              <w:rPr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opy No.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4C586" w14:textId="70BCC3A6" w:rsidR="0023448E" w:rsidRDefault="0023448E" w:rsidP="00E3547A">
            <w:pPr>
              <w:spacing w:after="140"/>
              <w:rPr>
                <w:b/>
                <w:i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NV type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A416" w14:textId="14AAA2C1" w:rsidR="0023448E" w:rsidRDefault="0023448E" w:rsidP="00E3547A">
            <w:pPr>
              <w:spacing w:after="140"/>
              <w:rPr>
                <w:b/>
                <w:i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Copy No.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A3F3" w14:textId="77777777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F97D1" w14:textId="77777777" w:rsidR="0023448E" w:rsidRDefault="0023448E" w:rsidP="00E3547A">
            <w:pPr>
              <w:spacing w:after="140"/>
              <w:rPr>
                <w:b/>
                <w:sz w:val="16"/>
                <w:szCs w:val="16"/>
              </w:rPr>
            </w:pPr>
          </w:p>
        </w:tc>
      </w:tr>
      <w:tr w:rsidR="0049074E" w14:paraId="36CD96A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EB0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DD90" w14:textId="60F58612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don, UK  </w:t>
            </w:r>
          </w:p>
        </w:tc>
        <w:tc>
          <w:tcPr>
            <w:tcW w:w="955" w:type="dxa"/>
          </w:tcPr>
          <w:p w14:paraId="45E48E3E" w14:textId="65F5F82B" w:rsidR="0023448E" w:rsidRPr="0049074E" w:rsidRDefault="0023448E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nus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AB9E" w14:textId="223427B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78C2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6725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082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F7D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A84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D73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E25C80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017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2-20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7799D" w14:textId="78827E9F" w:rsidR="0023448E" w:rsidRDefault="00D2493B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rgamo, </w:t>
            </w:r>
            <w:r w:rsidR="0023448E">
              <w:rPr>
                <w:sz w:val="16"/>
                <w:szCs w:val="16"/>
              </w:rPr>
              <w:t xml:space="preserve">Italy  </w:t>
            </w:r>
          </w:p>
        </w:tc>
        <w:tc>
          <w:tcPr>
            <w:tcW w:w="955" w:type="dxa"/>
          </w:tcPr>
          <w:p w14:paraId="4A34BA0D" w14:textId="1C54A63E" w:rsidR="0023448E" w:rsidRPr="0049074E" w:rsidRDefault="00D2493B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6322" w14:textId="6C31B68A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50D28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906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5CD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72E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37D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468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C60F49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1268" w14:textId="3075381E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0957BD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03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F36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eds, UK </w:t>
            </w:r>
          </w:p>
        </w:tc>
        <w:tc>
          <w:tcPr>
            <w:tcW w:w="955" w:type="dxa"/>
          </w:tcPr>
          <w:p w14:paraId="1B346CF3" w14:textId="30F9F233" w:rsidR="0023448E" w:rsidRPr="0049074E" w:rsidRDefault="000957BD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Vagina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852B" w14:textId="63D2708B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98DD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32B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A8C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702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235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F63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A0FE75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4A32" w14:textId="1BF6AFFE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0957BD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10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2531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don, UK </w:t>
            </w:r>
          </w:p>
        </w:tc>
        <w:tc>
          <w:tcPr>
            <w:tcW w:w="955" w:type="dxa"/>
          </w:tcPr>
          <w:p w14:paraId="6B64C513" w14:textId="7E13C015" w:rsidR="0023448E" w:rsidRPr="0049074E" w:rsidRDefault="000957BD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Mouth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AFEDC" w14:textId="454461B2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25D9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CD3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4EF6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1F08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534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4AF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19D086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4AF3" w14:textId="61CA55A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E75E90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11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000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eds, UK </w:t>
            </w:r>
          </w:p>
        </w:tc>
        <w:tc>
          <w:tcPr>
            <w:tcW w:w="955" w:type="dxa"/>
          </w:tcPr>
          <w:p w14:paraId="7A4DF9EF" w14:textId="1141DBA5" w:rsidR="0023448E" w:rsidRPr="0049074E" w:rsidRDefault="0036175F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nus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E045" w14:textId="13E95AD3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7FF8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432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81FB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824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E9B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FE33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9D6D7D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2E12" w14:textId="2A43B75D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  <w:r w:rsidR="00E75E90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04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0E4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eds, UK </w:t>
            </w:r>
          </w:p>
        </w:tc>
        <w:tc>
          <w:tcPr>
            <w:tcW w:w="955" w:type="dxa"/>
          </w:tcPr>
          <w:p w14:paraId="1A58E6CE" w14:textId="3140B126" w:rsidR="00E75E90" w:rsidRPr="0049074E" w:rsidRDefault="00E75E90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ortic valv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9A4B" w14:textId="1C7A494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9F60D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438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DCE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058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E41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E3F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93C178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2E09" w14:textId="02DE3545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="000957BD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04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D098D" w14:textId="0F61E0C0" w:rsidR="0023448E" w:rsidRDefault="000957BD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don, </w:t>
            </w:r>
            <w:r w:rsidR="0023448E">
              <w:rPr>
                <w:sz w:val="16"/>
                <w:szCs w:val="16"/>
              </w:rPr>
              <w:t xml:space="preserve">UK  </w:t>
            </w:r>
          </w:p>
        </w:tc>
        <w:tc>
          <w:tcPr>
            <w:tcW w:w="955" w:type="dxa"/>
          </w:tcPr>
          <w:p w14:paraId="61695E3C" w14:textId="604295C1" w:rsidR="0023448E" w:rsidRPr="0049074E" w:rsidRDefault="000957BD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Toespac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50D9" w14:textId="5F9B3C6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5A84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350F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295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7E6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8EE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54C4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67F1D0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FB138" w14:textId="21AE3A5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="000957BD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04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E9201" w14:textId="33FFC2EB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="00D2493B">
              <w:rPr>
                <w:sz w:val="16"/>
                <w:szCs w:val="16"/>
              </w:rPr>
              <w:t>ondon</w:t>
            </w:r>
            <w:r>
              <w:rPr>
                <w:sz w:val="16"/>
                <w:szCs w:val="16"/>
              </w:rPr>
              <w:t xml:space="preserve">, UK </w:t>
            </w:r>
          </w:p>
        </w:tc>
        <w:tc>
          <w:tcPr>
            <w:tcW w:w="955" w:type="dxa"/>
          </w:tcPr>
          <w:p w14:paraId="1C2CD934" w14:textId="1F41BEF1" w:rsidR="0023448E" w:rsidRPr="0049074E" w:rsidRDefault="00D2493B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Ea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EFFB" w14:textId="225118B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2BD4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2DF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67A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1C0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1DE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A84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5B52F2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9E11" w14:textId="75E5702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="000957BD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 xml:space="preserve">25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A3DB" w14:textId="18068C71" w:rsidR="0023448E" w:rsidRDefault="000957BD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,</w:t>
            </w:r>
            <w:r w:rsidR="0023448E">
              <w:rPr>
                <w:sz w:val="16"/>
                <w:szCs w:val="16"/>
              </w:rPr>
              <w:t xml:space="preserve">UK  </w:t>
            </w:r>
          </w:p>
        </w:tc>
        <w:tc>
          <w:tcPr>
            <w:tcW w:w="955" w:type="dxa"/>
          </w:tcPr>
          <w:p w14:paraId="1FDFA0FC" w14:textId="646EC8B3" w:rsidR="0023448E" w:rsidRPr="0049074E" w:rsidRDefault="000957BD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CC73" w14:textId="7F955B6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AFA9F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D6AF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E8C2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4AED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4E1D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170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B7DA59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F9DB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-13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B964" w14:textId="6AA8A1FC" w:rsidR="0023448E" w:rsidRDefault="00E75E90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n Jose, </w:t>
            </w:r>
            <w:r w:rsidR="0023448E">
              <w:rPr>
                <w:sz w:val="16"/>
                <w:szCs w:val="16"/>
              </w:rPr>
              <w:t xml:space="preserve">USA  </w:t>
            </w:r>
          </w:p>
        </w:tc>
        <w:tc>
          <w:tcPr>
            <w:tcW w:w="955" w:type="dxa"/>
          </w:tcPr>
          <w:p w14:paraId="7C9BB200" w14:textId="6B394454" w:rsidR="0023448E" w:rsidRPr="0049074E" w:rsidRDefault="00E75E90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Orbital tissu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F13E" w14:textId="612FAA0D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AF0B" w14:textId="77777777" w:rsidR="0023448E" w:rsidRDefault="0023448E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F27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A54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A42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722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45A0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63885 </w:t>
            </w:r>
          </w:p>
        </w:tc>
      </w:tr>
      <w:tr w:rsidR="0049074E" w14:paraId="454037B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5C4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C014S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5E39" w14:textId="0804CB00" w:rsidR="0023448E" w:rsidRDefault="00FB7E2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rto, </w:t>
            </w:r>
            <w:r w:rsidR="0023448E">
              <w:rPr>
                <w:sz w:val="16"/>
                <w:szCs w:val="16"/>
              </w:rPr>
              <w:t xml:space="preserve">Portugal  </w:t>
            </w:r>
          </w:p>
        </w:tc>
        <w:tc>
          <w:tcPr>
            <w:tcW w:w="955" w:type="dxa"/>
          </w:tcPr>
          <w:p w14:paraId="71C1724B" w14:textId="547DAAE5" w:rsidR="0023448E" w:rsidRPr="0049074E" w:rsidRDefault="00FB7E2E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7744C" w14:textId="7C089ECF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534F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CD74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441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E26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696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620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6748 </w:t>
            </w:r>
          </w:p>
        </w:tc>
      </w:tr>
      <w:tr w:rsidR="0049074E" w14:paraId="0D2F764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E4D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BS195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DE45" w14:textId="54EE48BC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taly  </w:t>
            </w:r>
          </w:p>
        </w:tc>
        <w:tc>
          <w:tcPr>
            <w:tcW w:w="955" w:type="dxa"/>
          </w:tcPr>
          <w:p w14:paraId="3926D9A2" w14:textId="4565294D" w:rsidR="0023448E" w:rsidRPr="0049074E" w:rsidRDefault="00E75E90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</w:t>
            </w:r>
            <w:r w:rsidR="0049074E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, olive tre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FEDAF" w14:textId="254A9445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E2CA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4FC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EBD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6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BA2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273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042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EB1831 </w:t>
            </w:r>
          </w:p>
        </w:tc>
      </w:tr>
      <w:tr w:rsidR="0049074E" w14:paraId="2D6B328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A3BA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BS631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FE4D6" w14:textId="48D465D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955" w:type="dxa"/>
          </w:tcPr>
          <w:p w14:paraId="6D338ED4" w14:textId="4FD27DDC" w:rsidR="0023448E" w:rsidRPr="0049074E" w:rsidRDefault="00E75E90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dono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ADE26" w14:textId="2277E90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9541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9D3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77E1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82D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F13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775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EB1831 </w:t>
            </w:r>
          </w:p>
        </w:tc>
      </w:tr>
      <w:tr w:rsidR="0049074E" w14:paraId="0FE0313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F508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C17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DD7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issippi, USA </w:t>
            </w:r>
          </w:p>
        </w:tc>
        <w:tc>
          <w:tcPr>
            <w:tcW w:w="955" w:type="dxa"/>
          </w:tcPr>
          <w:p w14:paraId="59F95DCA" w14:textId="781B8E01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 or cathete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D5F06" w14:textId="6DFB3A52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32A8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2F2C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9A8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006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EF1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363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F04D51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55F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C17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9AA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issippi, USA </w:t>
            </w:r>
          </w:p>
        </w:tc>
        <w:tc>
          <w:tcPr>
            <w:tcW w:w="955" w:type="dxa"/>
          </w:tcPr>
          <w:p w14:paraId="02A71A8E" w14:textId="489A1CC2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 or cathete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5D6A8" w14:textId="4E8FEDEA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D5E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F35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A82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69F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1BA8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4F3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AB7058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F7A3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C31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180D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ssissippi, USA </w:t>
            </w:r>
          </w:p>
        </w:tc>
        <w:tc>
          <w:tcPr>
            <w:tcW w:w="955" w:type="dxa"/>
          </w:tcPr>
          <w:p w14:paraId="5A0C1C20" w14:textId="2CAC1AA9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ands (</w:t>
            </w:r>
            <w:r w:rsidR="00675688">
              <w:rPr>
                <w:iCs/>
                <w:sz w:val="16"/>
                <w:szCs w:val="16"/>
              </w:rPr>
              <w:t>healthcare</w:t>
            </w:r>
            <w:r>
              <w:rPr>
                <w:iCs/>
                <w:sz w:val="16"/>
                <w:szCs w:val="16"/>
              </w:rPr>
              <w:t xml:space="preserve"> worker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0D6D" w14:textId="5FB2665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ED7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79B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737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435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7FD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E76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95F720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107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IB21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F975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erto Rico </w:t>
            </w:r>
          </w:p>
        </w:tc>
        <w:tc>
          <w:tcPr>
            <w:tcW w:w="955" w:type="dxa"/>
          </w:tcPr>
          <w:p w14:paraId="18AC22F7" w14:textId="5476E1BE" w:rsidR="0023448E" w:rsidRPr="0049074E" w:rsidRDefault="00E75E90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Fece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CD737" w14:textId="1D9FDB4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3C3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C3C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321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730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734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E4B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63885 </w:t>
            </w:r>
          </w:p>
        </w:tc>
      </w:tr>
      <w:tr w:rsidR="0049074E" w14:paraId="778EA6E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960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P3517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1F4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 </w:t>
            </w:r>
          </w:p>
        </w:tc>
        <w:tc>
          <w:tcPr>
            <w:tcW w:w="955" w:type="dxa"/>
          </w:tcPr>
          <w:p w14:paraId="2F13557D" w14:textId="1D3F5282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8C84" w14:textId="1EC60DFD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58A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F21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429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F24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499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D76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61149 </w:t>
            </w:r>
          </w:p>
        </w:tc>
      </w:tr>
      <w:tr w:rsidR="0049074E" w14:paraId="5C523F2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307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P3517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BD1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 </w:t>
            </w:r>
          </w:p>
        </w:tc>
        <w:tc>
          <w:tcPr>
            <w:tcW w:w="955" w:type="dxa"/>
          </w:tcPr>
          <w:p w14:paraId="4A5A80EB" w14:textId="3A0AC9BE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F05E" w14:textId="13C3673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330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1DB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83C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170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E6F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C08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61149 </w:t>
            </w:r>
          </w:p>
        </w:tc>
      </w:tr>
      <w:tr w:rsidR="0049074E" w14:paraId="7DE1243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BC6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GA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4154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rmany  </w:t>
            </w:r>
          </w:p>
        </w:tc>
        <w:tc>
          <w:tcPr>
            <w:tcW w:w="955" w:type="dxa"/>
          </w:tcPr>
          <w:p w14:paraId="4D359218" w14:textId="7E7FE96D" w:rsidR="0023448E" w:rsidRPr="0049074E" w:rsidRDefault="0081590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13389" w14:textId="0D10811B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2FA7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9B9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2CD5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8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36E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33E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112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EB1831 </w:t>
            </w:r>
          </w:p>
        </w:tc>
      </w:tr>
      <w:tr w:rsidR="0049074E" w14:paraId="685F702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829E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93105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C529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lgium  </w:t>
            </w:r>
          </w:p>
        </w:tc>
        <w:tc>
          <w:tcPr>
            <w:tcW w:w="955" w:type="dxa"/>
          </w:tcPr>
          <w:p w14:paraId="7B5CE60F" w14:textId="07411024" w:rsidR="0023448E" w:rsidRPr="0049074E" w:rsidRDefault="000957BD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61BD" w14:textId="1B327FC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A5A1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DFFC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ACE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C16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C822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9138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82E99F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161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93184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E21A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pan  </w:t>
            </w:r>
          </w:p>
        </w:tc>
        <w:tc>
          <w:tcPr>
            <w:tcW w:w="955" w:type="dxa"/>
          </w:tcPr>
          <w:p w14:paraId="3B27DB1D" w14:textId="29B2D94D" w:rsidR="0023448E" w:rsidRPr="0049074E" w:rsidRDefault="0036175F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CF1B5" w14:textId="35F2B573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8CE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BC0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310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ED9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03C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23F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F48437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477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95021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620F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A  </w:t>
            </w:r>
          </w:p>
        </w:tc>
        <w:tc>
          <w:tcPr>
            <w:tcW w:w="955" w:type="dxa"/>
          </w:tcPr>
          <w:p w14:paraId="3FF1865E" w14:textId="4ABF5FBE" w:rsidR="000957BD" w:rsidRPr="0049074E" w:rsidRDefault="000957BD">
            <w:pPr>
              <w:spacing w:after="140"/>
              <w:rPr>
                <w:sz w:val="16"/>
                <w:szCs w:val="16"/>
                <w:vertAlign w:val="superscript"/>
              </w:rPr>
            </w:pPr>
            <w:r>
              <w:rPr>
                <w:iCs/>
                <w:sz w:val="16"/>
                <w:szCs w:val="16"/>
              </w:rPr>
              <w:t>Unknown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0FFC" w14:textId="030DB55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DF0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2CD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EBB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A4FC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863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1E98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52FB8D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311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95106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2CE1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orea  </w:t>
            </w:r>
          </w:p>
        </w:tc>
        <w:tc>
          <w:tcPr>
            <w:tcW w:w="955" w:type="dxa"/>
          </w:tcPr>
          <w:p w14:paraId="73A6A8D4" w14:textId="47347D72" w:rsidR="0023448E" w:rsidRPr="0049074E" w:rsidRDefault="0036175F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6CA5" w14:textId="2FBCA8DB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C33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130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DB4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1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E87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612F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48E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66823A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75B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96125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632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bon, Portugal </w:t>
            </w:r>
          </w:p>
        </w:tc>
        <w:tc>
          <w:tcPr>
            <w:tcW w:w="955" w:type="dxa"/>
          </w:tcPr>
          <w:p w14:paraId="507B6373" w14:textId="2296DA91" w:rsidR="0023448E" w:rsidRPr="0049074E" w:rsidRDefault="0036175F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5977" w14:textId="5BA7D3F6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D09D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F4E4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E29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7F9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A6E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F16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95CBEE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CCE0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CD32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C9D4" w14:textId="6844E3A6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reland  </w:t>
            </w:r>
          </w:p>
        </w:tc>
        <w:tc>
          <w:tcPr>
            <w:tcW w:w="955" w:type="dxa"/>
          </w:tcPr>
          <w:p w14:paraId="150A99D6" w14:textId="47250E14" w:rsidR="0023448E" w:rsidRPr="0049074E" w:rsidRDefault="0036175F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, soil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07C38" w14:textId="28A31FE0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3EA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12A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2CB9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274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2393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E70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A57A48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27F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HMJ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2752" w14:textId="59959490" w:rsidR="0023448E" w:rsidRDefault="00294346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ymouth MN, </w:t>
            </w:r>
            <w:r w:rsidR="0023448E">
              <w:rPr>
                <w:sz w:val="16"/>
                <w:szCs w:val="16"/>
              </w:rPr>
              <w:t xml:space="preserve">USA  </w:t>
            </w:r>
          </w:p>
        </w:tc>
        <w:tc>
          <w:tcPr>
            <w:tcW w:w="955" w:type="dxa"/>
          </w:tcPr>
          <w:p w14:paraId="210E6ECD" w14:textId="49CBE470" w:rsidR="0023448E" w:rsidRPr="0049074E" w:rsidRDefault="00294346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Environmental, berries, leave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4BC7" w14:textId="52BC68D4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0D1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F6E7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A50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4F1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0D9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001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CF5AB5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FF35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V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F73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uscany  </w:t>
            </w:r>
          </w:p>
        </w:tc>
        <w:tc>
          <w:tcPr>
            <w:tcW w:w="955" w:type="dxa"/>
          </w:tcPr>
          <w:p w14:paraId="199FD63C" w14:textId="47C2FFA2" w:rsidR="0023448E" w:rsidRPr="0049074E" w:rsidRDefault="00BD3E4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Fece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27A4" w14:textId="41BD6386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819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459F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0F3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5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3FD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338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8EDB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EB1831 </w:t>
            </w:r>
          </w:p>
        </w:tc>
      </w:tr>
      <w:tr w:rsidR="0049074E" w14:paraId="0A11359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A816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w1590-1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BFC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uwait </w:t>
            </w:r>
          </w:p>
        </w:tc>
        <w:tc>
          <w:tcPr>
            <w:tcW w:w="955" w:type="dxa"/>
          </w:tcPr>
          <w:p w14:paraId="77F1919A" w14:textId="6AE566C7" w:rsidR="0023448E" w:rsidRPr="0049074E" w:rsidRDefault="00BD3E4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15AA9" w14:textId="23EA8B5F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FDAA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7A5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E3A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5B6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614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9E2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661583 </w:t>
            </w:r>
          </w:p>
        </w:tc>
      </w:tr>
      <w:tr w:rsidR="0049074E" w14:paraId="767143D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11D3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w2006-1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DED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uwait </w:t>
            </w:r>
          </w:p>
        </w:tc>
        <w:tc>
          <w:tcPr>
            <w:tcW w:w="955" w:type="dxa"/>
          </w:tcPr>
          <w:p w14:paraId="042B9402" w14:textId="2979F2BE" w:rsidR="0023448E" w:rsidRPr="0049074E" w:rsidRDefault="00BD3E4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7EE2" w14:textId="096BB5D6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593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D79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ADA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75F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EDCC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38B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661583 </w:t>
            </w:r>
          </w:p>
        </w:tc>
      </w:tr>
      <w:tr w:rsidR="0049074E" w14:paraId="5A6608B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A19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w3259-1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55F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uwait </w:t>
            </w:r>
          </w:p>
        </w:tc>
        <w:tc>
          <w:tcPr>
            <w:tcW w:w="955" w:type="dxa"/>
          </w:tcPr>
          <w:p w14:paraId="3C7C62BA" w14:textId="46C34A96" w:rsidR="0023448E" w:rsidRPr="0049074E" w:rsidRDefault="00BD3E48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107F" w14:textId="16D9CC39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B18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C564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60D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D244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259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FC00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661583 </w:t>
            </w:r>
          </w:p>
        </w:tc>
      </w:tr>
      <w:tr w:rsidR="0049074E" w14:paraId="3555ADF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DF7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0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1FB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7178364F" w14:textId="651EF742" w:rsidR="0023448E" w:rsidRPr="0049074E" w:rsidRDefault="007D4269">
            <w:pPr>
              <w:spacing w:after="140"/>
              <w:rPr>
                <w:iCs/>
                <w:sz w:val="16"/>
                <w:szCs w:val="16"/>
              </w:rPr>
            </w:pPr>
            <w:r w:rsidRPr="007D4269">
              <w:rPr>
                <w:iCs/>
                <w:sz w:val="16"/>
                <w:szCs w:val="16"/>
              </w:rPr>
              <w:t>BAL flui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4AC8" w14:textId="0AE44002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5D28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E9F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E5D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67B4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883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E704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D33D98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F4DF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0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054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4322C049" w14:textId="2CA4B254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 w:rsidRPr="007D4269">
              <w:rPr>
                <w:iCs/>
                <w:sz w:val="16"/>
                <w:szCs w:val="16"/>
              </w:rPr>
              <w:t>BAL flui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4024" w14:textId="2BC86DA3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E816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6AAC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58D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784C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A69F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F8C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88F941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12F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0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8DE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17736C3A" w14:textId="6CA79E2A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 w:rsidRPr="007D4269">
              <w:rPr>
                <w:iCs/>
                <w:sz w:val="16"/>
                <w:szCs w:val="16"/>
              </w:rPr>
              <w:t>BAL flui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B567" w14:textId="27378198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80C2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346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AC0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B3E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8E9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2ED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4E2AD1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2602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0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5BF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564E27AC" w14:textId="3A5F701A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</w:t>
            </w:r>
            <w:r w:rsidRPr="007D4269">
              <w:rPr>
                <w:iCs/>
                <w:sz w:val="16"/>
                <w:szCs w:val="16"/>
              </w:rPr>
              <w:t>eritoneal flui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EBDD" w14:textId="420BB5E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69C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30F19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0C1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6EE2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AF8F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D779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CAFB0F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D44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0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729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452E081F" w14:textId="6665FA3D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</w:t>
            </w:r>
            <w:r w:rsidRPr="007D4269">
              <w:rPr>
                <w:iCs/>
                <w:sz w:val="16"/>
                <w:szCs w:val="16"/>
              </w:rPr>
              <w:t>putum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1559C" w14:textId="0F54D9A3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2F7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EDFD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EE4A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6731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41C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267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3059E7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F39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1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B03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5106E2F3" w14:textId="2A87B88B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A</w:t>
            </w:r>
            <w:r w:rsidRPr="007D4269">
              <w:rPr>
                <w:iCs/>
                <w:sz w:val="16"/>
                <w:szCs w:val="16"/>
              </w:rPr>
              <w:t>nal swab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D979" w14:textId="11FA7929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2AB1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14D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0A0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D199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AEA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79BE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DE8EF1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7DD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1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B06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1DE30FFA" w14:textId="006B7382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A528" w14:textId="103D61F1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B06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DE4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0DE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40EF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DC86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1E1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0CF9AE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913C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1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9B4E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3BD57C87" w14:textId="27712C76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FCEC" w14:textId="2AE8B0DB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FB3C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2B5D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5B5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9CAB0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19BE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B2B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115376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65EE5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1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3BE6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7A0D7301" w14:textId="34B94E38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</w:t>
            </w:r>
            <w:r w:rsidRPr="007D4269">
              <w:rPr>
                <w:iCs/>
                <w:sz w:val="16"/>
                <w:szCs w:val="16"/>
              </w:rPr>
              <w:t>ronchial secretion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D60C" w14:textId="08171F03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6EF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B793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702C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5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25C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C678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2CED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EC6CD2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BB15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1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AD5A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70239AF1" w14:textId="09A5B494" w:rsidR="0023448E" w:rsidRDefault="007D4269">
            <w:pPr>
              <w:spacing w:after="140"/>
              <w:rPr>
                <w:i/>
                <w:sz w:val="16"/>
                <w:szCs w:val="16"/>
              </w:rPr>
            </w:pPr>
            <w:r w:rsidRPr="007D4269">
              <w:rPr>
                <w:iCs/>
                <w:sz w:val="16"/>
                <w:szCs w:val="16"/>
              </w:rPr>
              <w:t>BAL flui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1F7F" w14:textId="7101E10D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7481E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67FD7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25E2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3394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A4DB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55B91" w14:textId="77777777" w:rsidR="0023448E" w:rsidRDefault="0023448E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9331DC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A08C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FM2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3E9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008DB585" w14:textId="7E4D5B0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</w:t>
            </w:r>
            <w:r w:rsidRPr="007D4269">
              <w:rPr>
                <w:iCs/>
                <w:sz w:val="16"/>
                <w:szCs w:val="16"/>
              </w:rPr>
              <w:t>ronchial secretion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27F5" w14:textId="20FC0D0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BA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415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795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535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44C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0A9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4DF872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A2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2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4E9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670674F6" w14:textId="14FB91B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10944" w14:textId="5779643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4C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1E1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E8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79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6140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B282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0482BF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0C51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3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39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126D81A2" w14:textId="2AE1E7E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19C9" w14:textId="7DC1E4A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12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FAD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AC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02D1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D9D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08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398ADA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BB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3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D78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06766530" w14:textId="1C49372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0F83" w14:textId="0E12E8B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DFAB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2E7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CAD2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9F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40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F00A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C128A5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9E4B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4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F1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3C29BF48" w14:textId="7B98851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putum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7476" w14:textId="071498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AB4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CFE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EC2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EF2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08F5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1D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9EFD9E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2A09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M4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CC4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ntes, France </w:t>
            </w:r>
          </w:p>
        </w:tc>
        <w:tc>
          <w:tcPr>
            <w:tcW w:w="955" w:type="dxa"/>
          </w:tcPr>
          <w:p w14:paraId="06B3A011" w14:textId="1F3259A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Finger nail secretions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A0F2" w14:textId="289C13E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B3A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EBF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FAC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B04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8B98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68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D681B5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7C85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8AE4" w14:textId="0511B05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6237974" w14:textId="32E36EA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20E5" w14:textId="3410734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FE9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4E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D755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AE5E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358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F3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04843D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E3F8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00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83D90" w14:textId="191DD76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FF8A710" w14:textId="72144F4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B27F" w14:textId="49F7515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2B5A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FF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E1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C1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A7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9B0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EF5124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633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01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14153" w14:textId="28DE738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83409FE" w14:textId="4E1E222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3D742" w14:textId="712DE19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CB1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934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63F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36A9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73E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36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5F02C3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B28D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K108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0A3C" w14:textId="7901B57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7FB4033" w14:textId="2E3BF22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62B5" w14:textId="4F70084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9B7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D2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B15B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DC2D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4B9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89C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14D1A2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6E0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09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EF2A" w14:textId="519C5AE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CA98623" w14:textId="1B95F1C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C6B9" w14:textId="1CDAB04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5D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378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126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81F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C4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EC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F6D573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057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11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0A97" w14:textId="7657DEF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E9B7D51" w14:textId="43A555B0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2156" w14:textId="5E8BA73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E2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23D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47A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82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71F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FF3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2192FC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A7D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12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8D11" w14:textId="24120A3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E76179E" w14:textId="70C78A4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9439" w14:textId="1E23621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40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CAC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5597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97D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B792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B9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E1FB47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E3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19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2552B" w14:textId="631EC14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61DCF93" w14:textId="06C8FEE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3E98" w14:textId="2374E26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01D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AD1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1AF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1AC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D059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E5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4917A1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85B7" w14:textId="0CEC4A6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206 </w:t>
            </w:r>
            <w:r w:rsidRPr="007B4715">
              <w:rPr>
                <w:sz w:val="16"/>
                <w:szCs w:val="16"/>
              </w:rPr>
              <w:t>CP.20477.048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6558" w14:textId="1766B0F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-Madison</w:t>
            </w:r>
          </w:p>
        </w:tc>
        <w:tc>
          <w:tcPr>
            <w:tcW w:w="955" w:type="dxa"/>
          </w:tcPr>
          <w:p w14:paraId="3314EF33" w14:textId="667CEF27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ACB9" w14:textId="50B10B8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80C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851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CC1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D3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C34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0B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B38525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5F6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24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1DBF" w14:textId="2953D9D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9F8B94A" w14:textId="4BD6E32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D1B8D" w14:textId="45293C3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D11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CD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1E52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20F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CA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57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F3D7E0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2F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258 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B97B" w14:textId="10D840F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DF6E941" w14:textId="0D95749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9340" w14:textId="35E9308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E9E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DD3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CA3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0A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C1B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85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09B07A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B4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28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3503" w14:textId="17F2571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79B9D6A" w14:textId="086715F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98E13" w14:textId="145F506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74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C86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191A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9EB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FA8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5A4A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B81D4B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1F2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29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06235" w14:textId="4702DD3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542B5FCD" w14:textId="02BC6DA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605F" w14:textId="17F2AED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038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959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387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3EC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89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7E0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9F3E5A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B31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0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CE7D" w14:textId="3D72954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F05A182" w14:textId="34CD0B5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81F4" w14:textId="1F071D8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40E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16B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415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27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01EA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4761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4AC73F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8E43" w14:textId="6FD59FC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2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8291" w14:textId="55A9E88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5B19C8B" w14:textId="00678B2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F9E6" w14:textId="4611D8A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C4E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64F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F9D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A7F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3CA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99C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96AB80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979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2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9133" w14:textId="724977C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12899AB" w14:textId="2CDCA58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4C7C" w14:textId="79CF4F7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10D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D3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FE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4618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A7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648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FC2B98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6D6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SK135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3314" w14:textId="4FBC408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ham (Duke), NC</w:t>
            </w:r>
          </w:p>
        </w:tc>
        <w:tc>
          <w:tcPr>
            <w:tcW w:w="955" w:type="dxa"/>
          </w:tcPr>
          <w:p w14:paraId="5478A1C0" w14:textId="41ACE8A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33E16" w14:textId="2D9BFE5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1B83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426B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F81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B03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1A7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94C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E6AC8B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75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9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AA07" w14:textId="6A4B6EA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67E2964" w14:textId="1D6F4F9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7E1F" w14:textId="32E2164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523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D1A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B22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8C6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408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6717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0E33F7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274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9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0422" w14:textId="6AE18FF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A587185" w14:textId="4D5E8BA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655F" w14:textId="5106BB9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A4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35C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59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019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AD9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481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3BF6B2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F4F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39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0E380" w14:textId="6A5C6AD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9C35CA9" w14:textId="404072C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86AF" w14:textId="7E07BBF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B1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2C5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CE1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B08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30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4F9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6D6A9D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E74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5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568C" w14:textId="5C1B41D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6B020FF" w14:textId="10E5F37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F999" w14:textId="26C6762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3A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8D1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87D2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6C33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2B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D7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326450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ED8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61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2AD0" w14:textId="4BDA309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ham (Duke), NC</w:t>
            </w:r>
          </w:p>
        </w:tc>
        <w:tc>
          <w:tcPr>
            <w:tcW w:w="955" w:type="dxa"/>
          </w:tcPr>
          <w:p w14:paraId="54B67AE0" w14:textId="6B37D066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6633" w14:textId="4DEE942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76F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8A8C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0DB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CF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D1E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6F0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1D2F1C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238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66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65019" w14:textId="30D7C9F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3959157" w14:textId="335557D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C46B" w14:textId="7794D3F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27F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838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E2A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02C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0A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BC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A63114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D6E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4EAA" w14:textId="7F73142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2E1E30E" w14:textId="15B7818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A04D" w14:textId="3BF576F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B4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60B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FA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D5A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8B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383C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36DD5D8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CE0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70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C393" w14:textId="7CD912D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F6D98E2" w14:textId="5F6FC5A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AC0DB" w14:textId="3ED07D8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855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8D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2C0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D4A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6C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A8F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C430FA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EE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76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A28B" w14:textId="77306E6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D718A5B" w14:textId="1298312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7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997C4" w14:textId="0A8F105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425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2BD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E8D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73F0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52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F2B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F4261C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69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1352" w14:textId="1809179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56D68AE7" w14:textId="2BA60A0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29A5" w14:textId="77D58ED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9E9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010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EC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0DE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23B5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A1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B86B76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EBF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1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CA1B" w14:textId="6359DBC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F43FAB4" w14:textId="3D6859A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06A69" w14:textId="7F9B98D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F41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296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F9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BAC8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69D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249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3FC6432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D3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CFC9" w14:textId="1038EC4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FAEC9B3" w14:textId="2F0EBA8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A18D3" w14:textId="3DF589A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7497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958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63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FD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89A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BE4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13B391A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B2E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4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E1F6" w14:textId="4520596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AFD4323" w14:textId="5EB0C48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661F" w14:textId="3F7C9F6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A7F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280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028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6E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AB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BAB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667578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ED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5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E05C" w14:textId="5254D8D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537130E" w14:textId="5FE3605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B1625" w14:textId="5105591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D52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CFE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970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5EE6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0A7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F0B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CBA62F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8E9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6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FC31" w14:textId="1C0FF7C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70B5C8B" w14:textId="061ACA9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3D7DE" w14:textId="3CE2E22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D21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2C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20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E0F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467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C6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5E9105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3AC9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8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123A" w14:textId="7BA7E99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5FE1B88" w14:textId="612F99C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1F2F7" w14:textId="39EA20E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DA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49C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A02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6FA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A58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A34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729CCF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80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8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25E5" w14:textId="73B9469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B708120" w14:textId="228D092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BF9F" w14:textId="60731EC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134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30F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B2B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25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1BB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0D43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44B97B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21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9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149C7" w14:textId="0F2946B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6087E64" w14:textId="0A5CB1A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4164" w14:textId="6616716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17AF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FCD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BD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A8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00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BFF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5E3C09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13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09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90A6" w14:textId="3D8A36F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6A851B2" w14:textId="451ADE5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E6B3" w14:textId="0EE5883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55C4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22EA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266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8C5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E6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CC8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5C4D28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067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0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229C" w14:textId="7A6B77D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0D08A81" w14:textId="3FE6227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A4EB" w14:textId="5252E2B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BAF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B74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C169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A807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F9C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772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920914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85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0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1A1D" w14:textId="07E0A82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C9597B4" w14:textId="4EA44E3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DB4EF" w14:textId="6B5E52A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0BF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EE61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DAE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0D9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B643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F7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0EACE0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86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2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01C9E" w14:textId="50A0ADF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82D9463" w14:textId="6B3358F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7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AC92" w14:textId="31E98F5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33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BCA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DFF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4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65C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90F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7699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2A961D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B1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SK212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FA0F" w14:textId="3F3F0B5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FABA736" w14:textId="7DCE6A00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7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0762" w14:textId="37A27D3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9373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C8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ED3B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4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DB1C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215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EF99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6CFD54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BE6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3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269C" w14:textId="0CDF81D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12BE840" w14:textId="075B216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AEA3D" w14:textId="273AADD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0F8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D7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EBF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BE95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147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CB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6D9257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CB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3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7F3E" w14:textId="11D3983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06BCAD1" w14:textId="5BEAFDE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54DBC" w14:textId="5C799C3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3E1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669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5E9A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7EF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89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5D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2757B7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6A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4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497F" w14:textId="43D62AF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95832FB" w14:textId="11A1372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6480" w14:textId="02509B0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7AC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552C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37C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33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428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719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2D4B66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D8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5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B10F" w14:textId="0A3A015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0D0AB53" w14:textId="3228CE1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55C2C" w14:textId="77A8C66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E80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A7D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9F8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852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723A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EC33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A47CD5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7677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6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067B" w14:textId="69C90A2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6686256" w14:textId="1361236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91E0" w14:textId="0049485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F5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842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963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0DC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E7B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73B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A3D8C1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02E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6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54DA1" w14:textId="609822F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5042E87" w14:textId="48EBD76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010A" w14:textId="3D9129F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B7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4FD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F15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B6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3BDA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67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5919FB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5B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6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7FE6" w14:textId="60DB727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0254573" w14:textId="3A365B7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4BC9" w14:textId="0C799A6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41E7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1507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79B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DE0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A51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F29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F4F26C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EC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9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FF8A1" w14:textId="1340538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5760ED3" w14:textId="0FC10B6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E2AD" w14:textId="20E6131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1C46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E2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F6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0E28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AE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6A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043A9B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E1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19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A2C64" w14:textId="25D00E7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843A7C4" w14:textId="61E8D486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5D876" w14:textId="0D238F7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E02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0E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3F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DB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0EF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96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D0C8C3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6E8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23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4992" w14:textId="39C7070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3EB86B2" w14:textId="028E4E8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1F6F" w14:textId="4687D46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C4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C54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82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209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50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99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C3D7C2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382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23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0076" w14:textId="23665D2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8C0CD70" w14:textId="2ADC41C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8ABB" w14:textId="5D9B455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F5E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AF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C49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746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7F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3B6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E84A74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B2D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24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FDC2" w14:textId="2911974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39F87BF" w14:textId="60DA3A56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F948" w14:textId="0796149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181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41D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79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2E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37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3A3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B3C1F4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D03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38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BDF38" w14:textId="5F3BD3E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3291A62" w14:textId="0D6C211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5B7C" w14:textId="3A275D0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56C5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A9D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30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3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B99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8DA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50C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27AF8C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87E1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38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4B5E" w14:textId="14DAE0E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F2646AF" w14:textId="5093A59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172A" w14:textId="2AE5DB9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5AB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B1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2E2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CEC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8F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8DC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AB860A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392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38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EDEC" w14:textId="0F90A8D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98D46A1" w14:textId="252022D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65A76" w14:textId="0A729A1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581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D0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6B2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98B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B7F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717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7C3F83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7A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38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8BEA" w14:textId="7045F85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EF5A561" w14:textId="2974E6E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7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5193" w14:textId="6BDB812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25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D8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532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74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2A13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7C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72A174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5774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39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D7B7D" w14:textId="4755BDF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BE2783B" w14:textId="59D505A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75A0D" w14:textId="10D664B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974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C14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BB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975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320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1F7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1469A5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E7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4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21C5" w14:textId="3F65466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4B60D02" w14:textId="3215201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7205" w14:textId="0A2B284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1E2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7A7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1E1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75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B37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3C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E54F36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70F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4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9583" w14:textId="2B4BCF6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5BCC80C0" w14:textId="330568D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A982" w14:textId="471DC2F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930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D53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B0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EC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BE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887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0B1A78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BC2D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5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7473" w14:textId="1660ED1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50F33FA" w14:textId="1A5F940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234A" w14:textId="4F74207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9A9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2C8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6F4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36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7D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26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669E283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C02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5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D87B" w14:textId="1F74BEE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12893FB" w14:textId="6EE95BA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5BCDA" w14:textId="2349CC1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ACC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5F7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544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387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96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37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4840DBD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A4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6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ABF80" w14:textId="5CCBC60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77D3AAC" w14:textId="50E22C9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4221" w14:textId="6CC1F26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2C16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8F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FC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1CA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4E4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D6E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B47461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46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6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9784" w14:textId="10790A4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378389D" w14:textId="5E61127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8B2D" w14:textId="4A40CFF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4309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D2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D2A3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38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5F6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F4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63C10CE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619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SK26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80EC" w14:textId="0E8B484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D369F84" w14:textId="7492F12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BB7DF" w14:textId="2620A3B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9D38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DD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EA4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B02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E7B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665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1AC56AF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AAD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8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11C3" w14:textId="10610F3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3CF7ECB" w14:textId="33EC0EC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31E5" w14:textId="43926F9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ED5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0F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0C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686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B7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14C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9E9BF5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66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8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245E" w14:textId="3B6A030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905E8C3" w14:textId="228E561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F899" w14:textId="2A401F8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E63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9982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58C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15B0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E225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834A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465B52B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F4FE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8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AAE2" w14:textId="1266D49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467FB8B" w14:textId="6288C9D6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8901" w14:textId="72BF6A9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AA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5C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DE1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EC9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5D5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79F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76EB565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3A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9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82E9" w14:textId="0DF7571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1A7A5C0" w14:textId="61F2A1D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F3EB" w14:textId="1429C64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45EF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95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C74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C0C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143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1A3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13582D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9F1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9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452F" w14:textId="64D4CED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DFB3FD3" w14:textId="0F8DDEE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1F80" w14:textId="378E6D1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3C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B4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8DA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382A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063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E81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79D7E85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96F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29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9810" w14:textId="28978EA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2148683" w14:textId="50AC739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A6CB6" w14:textId="5ACC7E4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663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365F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4C4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95B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364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D10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CE5546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DD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1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4BE2" w14:textId="5948FDA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7D173D2F" w14:textId="4FF388EC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0063" w14:textId="187935F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7CE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7B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FCFD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5E0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7C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691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4AE05E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D4B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1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7B9F" w14:textId="6038C19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9E8208B" w14:textId="5A750F8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E6870" w14:textId="7F931DB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7D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4E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DAA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CA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12C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CB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4979D1B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4C5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1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2EFC" w14:textId="7C67C5B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B3F1F9B" w14:textId="7057DF5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62F9" w14:textId="6935425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B3D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05B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C89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84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0F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AFF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16772BD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20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DCB3" w14:textId="22D90A8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29AD2D7" w14:textId="1A9E610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69532" w14:textId="7FAC5DE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74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6348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4E0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F34D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B41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8E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145F812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A082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EF0C" w14:textId="7B749E9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3DC6D197" w14:textId="7395B54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9DC3" w14:textId="589741D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2C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17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9E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0C7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4F2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6B3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337D219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801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3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E50A" w14:textId="0EEA956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5B010C3" w14:textId="44C7854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99ACE" w14:textId="0F6375E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B96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C7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C42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70E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FCA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C7FB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438B459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A27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7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E967" w14:textId="5873375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E7AD8AE" w14:textId="344F97F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FBCCE" w14:textId="7E7FF8D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B010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58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7AD1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721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81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86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523FBB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8D9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8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7B121" w14:textId="502CD37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3B49EC7" w14:textId="30A40D0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31DB" w14:textId="19D74D1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C63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96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655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2D3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9DA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23B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9BB1E9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ED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8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F470E" w14:textId="555C358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4A71C0B" w14:textId="03944EA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DE98" w14:textId="733C201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46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DFD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B1B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64F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32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7B8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9BC8CA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3B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8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1908" w14:textId="4D7E1F0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245B5BD" w14:textId="13A53DC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24304" w14:textId="79EBB32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B4A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BB6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365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3C7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81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BC8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E9C0F8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879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7A6D" w14:textId="7A796F7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29F7AA7" w14:textId="06DB2990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7CA4" w14:textId="2759FF2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17FA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64C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A35C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F3E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01B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EB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1D5CF28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07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9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5EEC" w14:textId="1FB50D5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754CEF4" w14:textId="651321A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24572" w14:textId="7B31249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0BB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72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7E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F0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907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302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F5015F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0A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7BC3" w14:textId="7FCE24A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14C826E" w14:textId="6C393CF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D516" w14:textId="7B943F4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808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DF5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EC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F4B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6A9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40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68D341B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A4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CF14F" w14:textId="0DDE899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7145280" w14:textId="146D838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35E6" w14:textId="6F345E5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75F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8F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4A9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42B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9D5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B2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D66A4C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BF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1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5705" w14:textId="3A9C5A9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57F18DD" w14:textId="7746D5A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62D76" w14:textId="71ADD98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EF1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376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2F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0F4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5DA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205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866225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A48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0FCBB" w14:textId="669A882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93F2283" w14:textId="4967F3A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470F" w14:textId="67E9A3D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DBF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AA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E831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8BA8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132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A2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96EE48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C3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2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2367" w14:textId="516736F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7CD34AF8" w14:textId="717269C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0140A" w14:textId="561B9FE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D93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ADD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826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2C0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A96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D7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180574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98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SK52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8269" w14:textId="7FB4449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248A60D" w14:textId="2AD34C1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5D5AF" w14:textId="50F0004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33E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55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FAE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16F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6E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239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7C70BC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4A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3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A0BE" w14:textId="37CEC0C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5B12289" w14:textId="1EE095C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89DE" w14:textId="581701E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1D24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E1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350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7466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D3E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3F5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7C9CE5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773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4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28BD" w14:textId="11C5C0A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2FE2DB5" w14:textId="7AEA582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C2BD" w14:textId="7786A1E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8B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5C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542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3F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C60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284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803A94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88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54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4FC2" w14:textId="1C39BDD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4B82FF8" w14:textId="033782B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B21F" w14:textId="6C2C25E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37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02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8F6B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2A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A877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421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A8AE37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42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0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9C89" w14:textId="6E34C82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CA437F7" w14:textId="30D83A6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FEB2" w14:textId="59152E7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E51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18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07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C4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1C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BDD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E8710A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9B8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1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6155" w14:textId="79EE90D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25F2FD4" w14:textId="556208F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5EB2C" w14:textId="6303C31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BC3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18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82D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827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C3E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78F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8EA3E6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F9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1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393B" w14:textId="6134D5D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6C3A9C41" w14:textId="519C3CC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5C61" w14:textId="38BAAAE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EE2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EE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B500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99E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96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1CFB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322D30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B6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2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1A11" w14:textId="42FC10D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758DAA04" w14:textId="02D32F1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D4B8" w14:textId="1F8968F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68D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E8D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CA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41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60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39B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F52282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D00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2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E115" w14:textId="6D6A040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D83229A" w14:textId="4BCA578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A71C" w14:textId="56C0622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DE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3C4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E602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B0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F13C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603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E10638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BB7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3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F7EE" w14:textId="0580465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67E5B4E" w14:textId="25102D3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3290D" w14:textId="1AD3480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85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3F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93E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1A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C7C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0D8F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FACA18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3BA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B762D" w14:textId="78C4C19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CF29B23" w14:textId="2EF7B98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3D2A" w14:textId="28818C5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463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0D3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6C7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2D5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AA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14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26F9104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541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0D90" w14:textId="478B10A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87DCECF" w14:textId="40F179C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1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E15EB" w14:textId="52364EE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B29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F2A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68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177A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BBA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2E7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7C3FEBE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D6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79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9E55F" w14:textId="3D09DD6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371B1EAA" w14:textId="4C3EB38B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1676B" w14:textId="5D739B5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62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ED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50E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913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1E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7C6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673FE0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329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79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09E4" w14:textId="6DB3E6F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2DE1F3F" w14:textId="6BEE253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2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5D87" w14:textId="2674333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B4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240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49A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31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FE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12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CB93E9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64C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79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4B5F" w14:textId="06F979C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7036425A" w14:textId="18DD438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 3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3EDF" w14:textId="2E61924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7D6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EB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F9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A44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49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DE4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CB4105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E7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0437" w14:textId="471741E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464B6CC0" w14:textId="626EE42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17B68" w14:textId="6C9C613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845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C8C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4A2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7363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7CE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E08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3F0171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67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7785" w14:textId="6247A11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D1A6726" w14:textId="31F44BE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08A1" w14:textId="5697EAE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BDC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C14C" w14:textId="70FAEFD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D6A2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64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553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A2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47403C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07D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EDE9" w14:textId="616F7A6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CF766EA" w14:textId="7740C16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DEFB0" w14:textId="18F3D32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30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682BD" w14:textId="0CB73D3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270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DD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E34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1A64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01552E8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2907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DEAC" w14:textId="64AA10E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65474B6" w14:textId="3EC1765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38FC" w14:textId="1A33F54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06D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6A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AAF2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5DC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37E8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BA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3B9BEB0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A3EC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8653" w14:textId="6B57A59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C26961C" w14:textId="4BB4AB51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BDCB9" w14:textId="010E498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4C0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391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F853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88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3A7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56D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616D93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5497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5648" w14:textId="3171FD7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38A31E4" w14:textId="1992D6B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E705" w14:textId="0F59652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5C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B7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AF1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26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775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BBAB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92ADD7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11F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C5D2" w14:textId="7D152FF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3C6A03A" w14:textId="0DB69FBA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7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B186" w14:textId="17A8DA2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504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6B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0D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158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324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D3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60B341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F4B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4208" w14:textId="30DF0FD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5FF719CA" w14:textId="34D26F9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FFEE" w14:textId="35FDAD8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0A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637C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12E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1B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AF5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192D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76FE6B1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7AF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1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58AD" w14:textId="786FB2F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F21913F" w14:textId="2233AB7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3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B89F" w14:textId="25A53CF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3621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B3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149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A77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928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FDA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E37E0D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7B7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MSK81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3E41" w14:textId="21FA91C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C0F7070" w14:textId="318F033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2745" w14:textId="55CE07D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4BD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80A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279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4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3BB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A62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7CC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655E71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C1E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12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03898" w14:textId="7EE4A2B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821BDD5" w14:textId="405904D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80738" w14:textId="57594E6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9CDA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59F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D073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AD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5F13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67E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08F149E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B6A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1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DA50" w14:textId="2B86D2F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7451515" w14:textId="72D2561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A315E" w14:textId="617C43E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491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B52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77A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2DF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4A37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DB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2A54EA2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9E4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1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0B33B" w14:textId="6E59394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4722022" w14:textId="7F65688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3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8A312" w14:textId="3046BA9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ABB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DAC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DB9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EB6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C779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77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4074C0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F5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1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1097" w14:textId="1CE2DB9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6DD74B5" w14:textId="281AC9F2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 44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05C3A" w14:textId="49477EE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021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670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110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C4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0FB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97C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D054BF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FB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4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64D5" w14:textId="542E6D8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98FDA73" w14:textId="769B9FFC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donor 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3F48" w14:textId="08D3347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896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B22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70A9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1D1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09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690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6C6EC7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F8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4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DC88" w14:textId="0652E4C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639F1D69" w14:textId="0B2BF30E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donor 1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70DC5" w14:textId="0EBC29E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19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83D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B2E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2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A8A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B22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D9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680FEA1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3B9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4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BF533" w14:textId="314ABE9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09AFB131" w14:textId="005E0623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donor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A953" w14:textId="6A38375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C2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766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E3B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F52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06A3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493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E9B342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61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50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AAD3" w14:textId="34F243F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B10886C" w14:textId="26A4556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ealthy donor 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2489" w14:textId="342D5B3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8B5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04D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E48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V-7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AC5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60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08A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CDD8C0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D9B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91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59D4" w14:textId="3E8A65B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5F2CA4E5" w14:textId="6F8654A1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4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E984" w14:textId="544E695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73C1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89D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DA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689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879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335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49473F5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E8E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92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9EE5" w14:textId="6F00701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07010417" w14:textId="4231D11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4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8604" w14:textId="4EBEC10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249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86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42F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B42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AE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5B5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209753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6C62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92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7BB3" w14:textId="011A3BE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11C9AC3C" w14:textId="7F2CDE0F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4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F4337" w14:textId="4D069D3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para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6FD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A7E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64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D88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30D4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285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1A55970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83FE" w14:textId="306DED4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CAS08-0151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65E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lanta, USA </w:t>
            </w:r>
          </w:p>
        </w:tc>
        <w:tc>
          <w:tcPr>
            <w:tcW w:w="955" w:type="dxa"/>
          </w:tcPr>
          <w:p w14:paraId="5A75BDE2" w14:textId="178C81B5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9628" w14:textId="00E1333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2F5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AF8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FF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E9D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9BC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84B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17FE741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A743" w14:textId="6200ADE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 (CAS09-1540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D91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63309973" w14:textId="4931E5DE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C561" w14:textId="7202743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C09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ADC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BC9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564B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A8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0E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55FF38A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50E1" w14:textId="7DF09A6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9 (CAS09-1799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75E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lanta, USA </w:t>
            </w:r>
          </w:p>
        </w:tc>
        <w:tc>
          <w:tcPr>
            <w:tcW w:w="955" w:type="dxa"/>
          </w:tcPr>
          <w:p w14:paraId="564A35B0" w14:textId="46E4E5AF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EA7D6" w14:textId="5A7BB13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87D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5D4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4C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DC9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75A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6636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49B16B3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D7C9E" w14:textId="227EE0C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5 (CAS10-182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8F5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62589287" w14:textId="36AD212E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E38E" w14:textId="77FA8F4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3AE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795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2F2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E33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416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CBC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107CDAD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AA8E5" w14:textId="46090A4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 (CAS08-018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E2E7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lanta, USA </w:t>
            </w:r>
          </w:p>
        </w:tc>
        <w:tc>
          <w:tcPr>
            <w:tcW w:w="955" w:type="dxa"/>
          </w:tcPr>
          <w:p w14:paraId="6BAFF10B" w14:textId="4378DFFE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3377" w14:textId="7AFA342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4AD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B5E6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DEB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D221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BA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A0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7CC73B4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2674" w14:textId="33C28B4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 (CAS08-0282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05A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5A251F6A" w14:textId="658D7707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FB5B" w14:textId="57BF1F6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B44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59B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0A63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5DC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68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5D7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0E6A22A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E519" w14:textId="425E5B3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 (CAS08-0320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A7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0B85C7F6" w14:textId="5BE9DC87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76F61" w14:textId="5D3313A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CC0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829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788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35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802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5D49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22649E15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FA960" w14:textId="7F7EAD5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 (CP2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796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1FCDA74A" w14:textId="27A4EF5B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40BA" w14:textId="2654D72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17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CF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39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0DDA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004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39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69BE1CE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4BB2" w14:textId="126D0BD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 (CP47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AA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64D68A0B" w14:textId="11F82099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kin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85B5" w14:textId="2F97925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31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E6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7872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8C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021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4D5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05F1ECE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E3DE" w14:textId="2AD7107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 (CP8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0865A" w14:textId="6678F95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’Aquila, Italy </w:t>
            </w:r>
          </w:p>
        </w:tc>
        <w:tc>
          <w:tcPr>
            <w:tcW w:w="955" w:type="dxa"/>
          </w:tcPr>
          <w:p w14:paraId="1F03A4DF" w14:textId="152A0BBB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atheter</w:t>
            </w:r>
            <w:r w:rsidRPr="0049074E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0834" w14:textId="157AB1C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A71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861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B43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5A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8924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913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45362B0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932AE" w14:textId="4A02521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24 (CP124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A06D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39E24FF8" w14:textId="2182C64F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ronchial aspirate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63B55" w14:textId="69D8B69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E6B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2B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A39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E644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8B74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ECD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253C9DB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67BD" w14:textId="706C1D7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 (CP12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AB9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61469B31" w14:textId="0616AA0C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93884" w14:textId="3A22BA0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9DB1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277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3F5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E41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FD2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C224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2460C68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5D97" w14:textId="3C25C5E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 (CP185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1BF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ese, Italy </w:t>
            </w:r>
          </w:p>
        </w:tc>
        <w:tc>
          <w:tcPr>
            <w:tcW w:w="955" w:type="dxa"/>
          </w:tcPr>
          <w:p w14:paraId="19FB5E96" w14:textId="761A8589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159E1" w14:textId="6CBC970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E39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929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4F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9D4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72C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A7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2F5B27C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BEA0" w14:textId="6FFA52E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 (CP269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BF9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4BAC6B4D" w14:textId="1B58D2E9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ronchial aspirate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D7ED" w14:textId="5B684F0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714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2E0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980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239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CCB0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82D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42DDA84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ACD4" w14:textId="008F8D4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 (CP287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14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ng Kong </w:t>
            </w:r>
          </w:p>
        </w:tc>
        <w:tc>
          <w:tcPr>
            <w:tcW w:w="955" w:type="dxa"/>
          </w:tcPr>
          <w:p w14:paraId="1C8BF210" w14:textId="4F96431E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Toenail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40BE" w14:textId="309D45C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C818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0ED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F0F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5F8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0F82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1E9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6382B0B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E3C9B" w14:textId="5B8801A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 (CP288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EDB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. Niklaas, Belgium </w:t>
            </w:r>
          </w:p>
        </w:tc>
        <w:tc>
          <w:tcPr>
            <w:tcW w:w="955" w:type="dxa"/>
          </w:tcPr>
          <w:p w14:paraId="7ACE91C5" w14:textId="7E53F04D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ail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2C12" w14:textId="3FD21DD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276E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010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DD8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3AE4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B6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E74C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33ADF19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1036" w14:textId="6486638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 (CP289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C16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CPF, UK </w:t>
            </w:r>
          </w:p>
        </w:tc>
        <w:tc>
          <w:tcPr>
            <w:tcW w:w="955" w:type="dxa"/>
          </w:tcPr>
          <w:p w14:paraId="655E03E6" w14:textId="1BECFD00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974E" w14:textId="61BB314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D68D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262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047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00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2B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F15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6FFE062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B3821" w14:textId="2CB5395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 (CP296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1BE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3F2E4749" w14:textId="34F5A183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kin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9B66" w14:textId="62C8749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59E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594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ADA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E1C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C379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EF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0672523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08DF" w14:textId="2EB64CB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CP331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3E1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367C3EA0" w14:textId="5AE4C1C4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Sputum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9B34" w14:textId="6D71815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9B8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1E46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388C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1FEF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6C6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6C0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3578647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828A" w14:textId="09A5A68B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 (CP344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D1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isa, Italy </w:t>
            </w:r>
          </w:p>
        </w:tc>
        <w:tc>
          <w:tcPr>
            <w:tcW w:w="955" w:type="dxa"/>
          </w:tcPr>
          <w:p w14:paraId="30544021" w14:textId="1B3D7FC1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Catheter</w:t>
            </w:r>
            <w:r w:rsidRPr="00332C97">
              <w:rPr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1244F" w14:textId="577B4D6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                     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978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218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270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78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1F6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E81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6BC3D09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063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77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55C7" w14:textId="485CCBE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7A5F535B" w14:textId="359FC15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9F6A" w14:textId="2B2D0D2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838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43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068A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CBB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32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D92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7BB0D07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5EA6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47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3814" w14:textId="2B06ADD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4A65BA77" w14:textId="33BF6870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15C2" w14:textId="360DCC5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179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60FF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EF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531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DA4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8B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5F043FBF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6AAD" w14:textId="4A79E5E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 (CAS08-0498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5C0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4E4EB67A" w14:textId="37A40D2E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F83E" w14:textId="3BAF474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146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7FB6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637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57B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198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713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2B6E360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75B4" w14:textId="2C7B026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 (CAS08-0504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42C5" w14:textId="3A48CE6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770391C7" w14:textId="5E81FA27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6B3C" w14:textId="3CBB42EF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DDA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F98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CAF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3E4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B7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385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034FA16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AA59F" w14:textId="7B13A2A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 (CAS08-0599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95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17C81C0E" w14:textId="2DB98974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1AE0" w14:textId="5EFC800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F6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ACC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5AD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A54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CD2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28A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1997D746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F8D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1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EC5B" w14:textId="16240EF5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7206F647" w14:textId="68CA5696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4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3BE5" w14:textId="72E90F9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9C0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9316" w14:textId="005E7AF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903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F33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FE3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47CE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5CE0EF57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A64D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3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09E4" w14:textId="474CA08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York</w:t>
            </w:r>
          </w:p>
        </w:tc>
        <w:tc>
          <w:tcPr>
            <w:tcW w:w="955" w:type="dxa"/>
          </w:tcPr>
          <w:p w14:paraId="2A21A49C" w14:textId="38DA6698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2BB3" w14:textId="1023027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2A8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545D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0F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D7F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F6E4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79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78FFCA2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D02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38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F8BB" w14:textId="61B7B56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1BA8C8B1" w14:textId="48F666F4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D6E0" w14:textId="67B4BC4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516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BAF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195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584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B5F1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935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02C4AAB3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BA67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639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F05B7" w14:textId="5FB655FA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56947AE3" w14:textId="62B3AAC5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29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246F" w14:textId="3527E54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17FD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C91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93B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7904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606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AB45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579121  </w:t>
            </w:r>
          </w:p>
        </w:tc>
      </w:tr>
      <w:tr w:rsidR="0049074E" w14:paraId="5EE38C7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40A3" w14:textId="306C5F4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 (CAS09-0748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7C1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lanta, USA </w:t>
            </w:r>
          </w:p>
        </w:tc>
        <w:tc>
          <w:tcPr>
            <w:tcW w:w="955" w:type="dxa"/>
          </w:tcPr>
          <w:p w14:paraId="0E5FD605" w14:textId="7AE03C45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F5FA4" w14:textId="193B2DF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012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0DB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F8D9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42C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A83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B47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4EC1884B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19B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SK80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E6E1" w14:textId="710D4ECE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</w:t>
            </w:r>
          </w:p>
        </w:tc>
        <w:tc>
          <w:tcPr>
            <w:tcW w:w="955" w:type="dxa"/>
          </w:tcPr>
          <w:p w14:paraId="241E66D7" w14:textId="2E6C476D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atient 46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3370" w14:textId="0DA23D8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002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391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7F3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59ED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5F6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9C4D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s study </w:t>
            </w:r>
          </w:p>
        </w:tc>
      </w:tr>
      <w:tr w:rsidR="0049074E" w14:paraId="3362DDFE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8411" w14:textId="5EBB6ED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 (CAS09-0831)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57F0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timore, USA </w:t>
            </w:r>
          </w:p>
        </w:tc>
        <w:tc>
          <w:tcPr>
            <w:tcW w:w="955" w:type="dxa"/>
          </w:tcPr>
          <w:p w14:paraId="0F42DB1F" w14:textId="223CBBBA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Blood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1D51" w14:textId="3D5C0BF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63E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4BB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507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2DD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21D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3B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</w:t>
            </w:r>
          </w:p>
        </w:tc>
      </w:tr>
      <w:tr w:rsidR="0049074E" w14:paraId="17F668B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214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90-125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8FFD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n Francisco, USA </w:t>
            </w:r>
          </w:p>
        </w:tc>
        <w:tc>
          <w:tcPr>
            <w:tcW w:w="955" w:type="dxa"/>
          </w:tcPr>
          <w:p w14:paraId="3DCD4530" w14:textId="377D8802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A5AA" w14:textId="12DCDB1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852E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17A8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5F1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F15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8E1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BDC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431439 </w:t>
            </w:r>
          </w:p>
        </w:tc>
      </w:tr>
      <w:tr w:rsidR="0049074E" w14:paraId="3832E58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B094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-8274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F740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kistan </w:t>
            </w:r>
          </w:p>
        </w:tc>
        <w:tc>
          <w:tcPr>
            <w:tcW w:w="955" w:type="dxa"/>
          </w:tcPr>
          <w:p w14:paraId="78EF7805" w14:textId="1812BD62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3A2F" w14:textId="06E421C0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C10C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BF41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E0F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8D3F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9B21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9E4E" w14:textId="26951FC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 </w:t>
            </w:r>
          </w:p>
        </w:tc>
      </w:tr>
      <w:tr w:rsidR="0049074E" w14:paraId="094EE8A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9263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-8323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9CB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kistan </w:t>
            </w:r>
          </w:p>
        </w:tc>
        <w:tc>
          <w:tcPr>
            <w:tcW w:w="955" w:type="dxa"/>
          </w:tcPr>
          <w:p w14:paraId="42011FF0" w14:textId="08552B15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97AF" w14:textId="15DC5DA4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5083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FDC4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2A5C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E35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506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94453" w14:textId="41F0371C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NA322245  </w:t>
            </w:r>
          </w:p>
        </w:tc>
      </w:tr>
      <w:tr w:rsidR="0049074E" w14:paraId="65C77B44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8FC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CO456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9C7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n Antonio, USA </w:t>
            </w:r>
          </w:p>
        </w:tc>
        <w:tc>
          <w:tcPr>
            <w:tcW w:w="955" w:type="dxa"/>
          </w:tcPr>
          <w:p w14:paraId="04462EB1" w14:textId="319EF95C" w:rsidR="007D4269" w:rsidRPr="0049074E" w:rsidRDefault="007D4269" w:rsidP="007D4269">
            <w:pPr>
              <w:spacing w:after="140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Unknown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B57C6" w14:textId="40331F5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rthopsilo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18E7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24D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44A08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E22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FCC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A </w:t>
            </w:r>
          </w:p>
        </w:tc>
        <w:tc>
          <w:tcPr>
            <w:tcW w:w="12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863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JEB4430 </w:t>
            </w:r>
          </w:p>
        </w:tc>
      </w:tr>
      <w:tr w:rsidR="007D4269" w14:paraId="52BB578C" w14:textId="77777777" w:rsidTr="0049074E">
        <w:trPr>
          <w:trHeight w:val="312"/>
        </w:trPr>
        <w:tc>
          <w:tcPr>
            <w:tcW w:w="1474" w:type="dxa"/>
          </w:tcPr>
          <w:p w14:paraId="469A66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</w:p>
        </w:tc>
        <w:tc>
          <w:tcPr>
            <w:tcW w:w="9158" w:type="dxa"/>
            <w:gridSpan w:val="1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BBA4" w14:textId="1379E6D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ineered/evolved strains</w:t>
            </w:r>
          </w:p>
        </w:tc>
      </w:tr>
      <w:tr w:rsidR="007D4269" w14:paraId="29832012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6EF2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38FF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ent</w:t>
            </w:r>
          </w:p>
        </w:tc>
        <w:tc>
          <w:tcPr>
            <w:tcW w:w="955" w:type="dxa"/>
          </w:tcPr>
          <w:p w14:paraId="676E1A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A4483" w14:textId="2C55822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</w:tr>
      <w:tr w:rsidR="007D4269" w14:paraId="7276D2DC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1B2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B, B1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34A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K795</w:t>
            </w:r>
          </w:p>
        </w:tc>
        <w:tc>
          <w:tcPr>
            <w:tcW w:w="955" w:type="dxa"/>
          </w:tcPr>
          <w:p w14:paraId="4A0DFA5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8DF2F" w14:textId="05F60442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tefosine-resistant evolved strains</w:t>
            </w:r>
          </w:p>
        </w:tc>
      </w:tr>
      <w:tr w:rsidR="007D4269" w14:paraId="7AEE924C" w14:textId="77777777" w:rsidTr="0049074E">
        <w:trPr>
          <w:trHeight w:val="559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290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A1,B1,C1,D1,D2, D16,E1, E16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A2A0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K247</w:t>
            </w:r>
          </w:p>
        </w:tc>
        <w:tc>
          <w:tcPr>
            <w:tcW w:w="955" w:type="dxa"/>
          </w:tcPr>
          <w:p w14:paraId="7225DFE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986A1" w14:textId="154AD04D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tefosine-resistant evolved strains</w:t>
            </w:r>
          </w:p>
        </w:tc>
      </w:tr>
      <w:tr w:rsidR="007D4269" w14:paraId="7AAE30C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5636" w14:textId="1205F1C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1EF9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B214</w:t>
            </w:r>
          </w:p>
        </w:tc>
        <w:tc>
          <w:tcPr>
            <w:tcW w:w="955" w:type="dxa"/>
          </w:tcPr>
          <w:p w14:paraId="5DA78445" w14:textId="7777777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09A1" w14:textId="320AA6A3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sz w:val="16"/>
                <w:szCs w:val="16"/>
              </w:rPr>
              <w:t>cpar2_10461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/ </w:t>
            </w:r>
            <w:r>
              <w:rPr>
                <w:i/>
                <w:sz w:val="16"/>
                <w:szCs w:val="16"/>
              </w:rPr>
              <w:t>cpar2_104610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)</w:t>
            </w:r>
          </w:p>
        </w:tc>
      </w:tr>
      <w:tr w:rsidR="007D4269" w14:paraId="52AD98B1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A448" w14:textId="2E3A096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50B0A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B214</w:t>
            </w:r>
          </w:p>
        </w:tc>
        <w:tc>
          <w:tcPr>
            <w:tcW w:w="955" w:type="dxa"/>
          </w:tcPr>
          <w:p w14:paraId="1549435C" w14:textId="7777777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50E7" w14:textId="7E8A28B9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>rta3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i/>
                <w:sz w:val="16"/>
                <w:szCs w:val="16"/>
              </w:rPr>
              <w:t>cpar2_10461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/ </w:t>
            </w:r>
            <w:r>
              <w:rPr>
                <w:i/>
                <w:sz w:val="16"/>
                <w:szCs w:val="16"/>
              </w:rPr>
              <w:t>cpar2_104610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)</w:t>
            </w:r>
          </w:p>
        </w:tc>
      </w:tr>
      <w:tr w:rsidR="007D4269" w14:paraId="5829A3AD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91FE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B95B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B214</w:t>
            </w:r>
          </w:p>
        </w:tc>
        <w:tc>
          <w:tcPr>
            <w:tcW w:w="955" w:type="dxa"/>
          </w:tcPr>
          <w:p w14:paraId="2F240E58" w14:textId="7777777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AA1B" w14:textId="36A9E788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 xml:space="preserve">Δ 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 xml:space="preserve"> 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</w:p>
        </w:tc>
      </w:tr>
      <w:tr w:rsidR="007D4269" w14:paraId="553D60AA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03D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D001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B214</w:t>
            </w:r>
          </w:p>
        </w:tc>
        <w:tc>
          <w:tcPr>
            <w:tcW w:w="955" w:type="dxa"/>
          </w:tcPr>
          <w:p w14:paraId="63B62437" w14:textId="7777777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9718" w14:textId="154719D1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 xml:space="preserve">Δ </w:t>
            </w:r>
            <w:r>
              <w:rPr>
                <w:sz w:val="16"/>
                <w:szCs w:val="16"/>
              </w:rPr>
              <w:t xml:space="preserve">/ </w:t>
            </w:r>
            <w:r>
              <w:rPr>
                <w:i/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</w:p>
        </w:tc>
      </w:tr>
      <w:tr w:rsidR="007D4269" w14:paraId="5D2BB089" w14:textId="77777777" w:rsidTr="0049074E">
        <w:trPr>
          <w:trHeight w:val="312"/>
        </w:trPr>
        <w:tc>
          <w:tcPr>
            <w:tcW w:w="1641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37A5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, 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  <w:r>
              <w:rPr>
                <w:sz w:val="16"/>
                <w:szCs w:val="16"/>
              </w:rPr>
              <w:t>/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7F46" w14:textId="77777777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B214</w:t>
            </w:r>
          </w:p>
        </w:tc>
        <w:tc>
          <w:tcPr>
            <w:tcW w:w="955" w:type="dxa"/>
          </w:tcPr>
          <w:p w14:paraId="352E826C" w14:textId="77777777" w:rsidR="007D4269" w:rsidRDefault="007D4269" w:rsidP="007D4269">
            <w:pPr>
              <w:spacing w:after="140"/>
              <w:rPr>
                <w:i/>
                <w:sz w:val="16"/>
                <w:szCs w:val="16"/>
              </w:rPr>
            </w:pPr>
          </w:p>
        </w:tc>
        <w:tc>
          <w:tcPr>
            <w:tcW w:w="6521" w:type="dxa"/>
            <w:gridSpan w:val="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85B19" w14:textId="5D984226" w:rsidR="007D4269" w:rsidRDefault="007D4269" w:rsidP="007D4269">
            <w:pPr>
              <w:spacing w:after="14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 xml:space="preserve">Δ </w:t>
            </w:r>
            <w:r>
              <w:rPr>
                <w:sz w:val="16"/>
                <w:szCs w:val="16"/>
              </w:rPr>
              <w:t>/</w:t>
            </w:r>
            <w:r>
              <w:rPr>
                <w:i/>
                <w:sz w:val="16"/>
                <w:szCs w:val="16"/>
              </w:rPr>
              <w:t xml:space="preserve"> cpar2_10270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 xml:space="preserve">Δ, </w:t>
            </w:r>
            <w:r>
              <w:rPr>
                <w:i/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 xml:space="preserve">Δ </w:t>
            </w:r>
            <w:r>
              <w:rPr>
                <w:sz w:val="16"/>
                <w:szCs w:val="16"/>
              </w:rPr>
              <w:t xml:space="preserve">/ </w:t>
            </w:r>
            <w:r>
              <w:rPr>
                <w:i/>
                <w:sz w:val="16"/>
                <w:szCs w:val="16"/>
              </w:rPr>
              <w:t>cpar2_303950</w:t>
            </w:r>
            <w:r>
              <w:rPr>
                <w:rFonts w:ascii="Noto Sans Symbols" w:eastAsia="Noto Sans Symbols" w:hAnsi="Noto Sans Symbols" w:cs="Noto Sans Symbols"/>
                <w:i/>
                <w:sz w:val="16"/>
                <w:szCs w:val="16"/>
              </w:rPr>
              <w:t>Δ</w:t>
            </w:r>
          </w:p>
        </w:tc>
      </w:tr>
    </w:tbl>
    <w:p w14:paraId="70206B88" w14:textId="377EFAA6" w:rsidR="006012AD" w:rsidRDefault="00FA1EF5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="002D5348">
        <w:rPr>
          <w:sz w:val="16"/>
          <w:szCs w:val="16"/>
        </w:rPr>
        <w:t>For MSK isolates, n</w:t>
      </w:r>
      <w:r>
        <w:rPr>
          <w:sz w:val="16"/>
          <w:szCs w:val="16"/>
        </w:rPr>
        <w:t>ewly reported strains isolated from the same patient (where known) are indicated using random patient numbers</w:t>
      </w:r>
      <w:r w:rsidR="0003087B">
        <w:rPr>
          <w:sz w:val="16"/>
          <w:szCs w:val="16"/>
        </w:rPr>
        <w:t xml:space="preserve">. Four were isolated from </w:t>
      </w:r>
      <w:r w:rsidR="003B230D">
        <w:rPr>
          <w:sz w:val="16"/>
          <w:szCs w:val="16"/>
        </w:rPr>
        <w:t xml:space="preserve">fecal samples from </w:t>
      </w:r>
      <w:r w:rsidR="0003087B">
        <w:rPr>
          <w:sz w:val="16"/>
          <w:szCs w:val="16"/>
        </w:rPr>
        <w:t>two healthy donors at MSK. All FM strains were isolated from different patients.</w:t>
      </w:r>
      <w:r w:rsidR="002A20F8">
        <w:rPr>
          <w:sz w:val="16"/>
          <w:szCs w:val="16"/>
        </w:rPr>
        <w:t xml:space="preserve"> </w:t>
      </w:r>
      <w:r w:rsidR="0023448E">
        <w:rPr>
          <w:sz w:val="16"/>
          <w:szCs w:val="16"/>
          <w:vertAlign w:val="superscript"/>
        </w:rPr>
        <w:t>2</w:t>
      </w:r>
      <w:r w:rsidR="0023448E">
        <w:rPr>
          <w:sz w:val="16"/>
          <w:szCs w:val="16"/>
        </w:rPr>
        <w:t>Information from Tavanti et al  (2005) J. Clin Micro 43:284-292</w:t>
      </w:r>
      <w:r w:rsidR="00E53D55">
        <w:rPr>
          <w:sz w:val="16"/>
          <w:szCs w:val="16"/>
        </w:rPr>
        <w:t xml:space="preserve"> and </w:t>
      </w:r>
      <w:r w:rsidR="00857B9A">
        <w:rPr>
          <w:sz w:val="16"/>
          <w:szCs w:val="16"/>
        </w:rPr>
        <w:t>Tavanti et al (2007) J. Clin Micro 45:</w:t>
      </w:r>
      <w:r w:rsidR="00A065C6">
        <w:rPr>
          <w:sz w:val="16"/>
          <w:szCs w:val="16"/>
        </w:rPr>
        <w:t>1455-1462</w:t>
      </w:r>
      <w:r w:rsidR="0023448E">
        <w:rPr>
          <w:sz w:val="16"/>
          <w:szCs w:val="16"/>
        </w:rPr>
        <w:t>.</w:t>
      </w:r>
      <w:r w:rsidR="00A065C6">
        <w:rPr>
          <w:sz w:val="16"/>
          <w:szCs w:val="16"/>
        </w:rPr>
        <w:t xml:space="preserve"> Known environmental isolates are indicated.</w:t>
      </w:r>
    </w:p>
    <w:p w14:paraId="26CA3299" w14:textId="1D62851A" w:rsidR="006012AD" w:rsidRDefault="0023448E">
      <w:pPr>
        <w:rPr>
          <w:sz w:val="16"/>
          <w:szCs w:val="16"/>
        </w:rPr>
      </w:pPr>
      <w:r>
        <w:rPr>
          <w:sz w:val="16"/>
          <w:szCs w:val="16"/>
          <w:vertAlign w:val="superscript"/>
        </w:rPr>
        <w:t>3</w:t>
      </w:r>
      <w:r w:rsidR="00FA1EF5">
        <w:rPr>
          <w:sz w:val="16"/>
          <w:szCs w:val="16"/>
        </w:rPr>
        <w:t>Copy number for strains with CNV-B was measured as number of copies of full ABC repeat (Supp. Fig 2)</w:t>
      </w:r>
    </w:p>
    <w:p w14:paraId="3603EA87" w14:textId="67990545" w:rsidR="006012AD" w:rsidRDefault="0023448E">
      <w:pPr>
        <w:spacing w:after="140"/>
        <w:rPr>
          <w:sz w:val="16"/>
          <w:szCs w:val="16"/>
        </w:rPr>
      </w:pPr>
      <w:r>
        <w:rPr>
          <w:sz w:val="16"/>
          <w:szCs w:val="16"/>
          <w:vertAlign w:val="superscript"/>
        </w:rPr>
        <w:t>4</w:t>
      </w:r>
      <w:r w:rsidR="00FA1EF5">
        <w:rPr>
          <w:sz w:val="16"/>
          <w:szCs w:val="16"/>
        </w:rPr>
        <w:t xml:space="preserve">Sequence coverage data for this strain was too poor quality to </w:t>
      </w:r>
      <w:r w:rsidR="00E3547A">
        <w:rPr>
          <w:sz w:val="16"/>
          <w:szCs w:val="16"/>
        </w:rPr>
        <w:t xml:space="preserve">identify </w:t>
      </w:r>
      <w:r w:rsidR="00FA1EF5">
        <w:rPr>
          <w:sz w:val="16"/>
          <w:szCs w:val="16"/>
        </w:rPr>
        <w:t>CNV</w:t>
      </w:r>
    </w:p>
    <w:sectPr w:rsidR="006012AD" w:rsidSect="0049074E">
      <w:footerReference w:type="even" r:id="rId7"/>
      <w:footerReference w:type="default" r:id="rId8"/>
      <w:pgSz w:w="11900" w:h="1682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7681B" w14:textId="77777777" w:rsidR="00635E0E" w:rsidRDefault="00635E0E">
      <w:pPr>
        <w:spacing w:line="240" w:lineRule="auto"/>
      </w:pPr>
      <w:r>
        <w:separator/>
      </w:r>
    </w:p>
  </w:endnote>
  <w:endnote w:type="continuationSeparator" w:id="0">
    <w:p w14:paraId="138C9A8E" w14:textId="77777777" w:rsidR="00635E0E" w:rsidRDefault="00635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27B15" w14:textId="77777777" w:rsidR="006012AD" w:rsidRDefault="00FA1E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4558864E" w14:textId="77777777" w:rsidR="006012AD" w:rsidRDefault="006012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E6BB2" w14:textId="77777777" w:rsidR="006012AD" w:rsidRDefault="00FA1E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4BD1">
      <w:rPr>
        <w:noProof/>
        <w:color w:val="000000"/>
      </w:rPr>
      <w:t>1</w:t>
    </w:r>
    <w:r>
      <w:rPr>
        <w:color w:val="000000"/>
      </w:rPr>
      <w:fldChar w:fldCharType="end"/>
    </w:r>
  </w:p>
  <w:p w14:paraId="7E567755" w14:textId="77777777" w:rsidR="006012AD" w:rsidRDefault="006012A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7CA62" w14:textId="77777777" w:rsidR="00635E0E" w:rsidRDefault="00635E0E">
      <w:pPr>
        <w:spacing w:line="240" w:lineRule="auto"/>
      </w:pPr>
      <w:r>
        <w:separator/>
      </w:r>
    </w:p>
  </w:footnote>
  <w:footnote w:type="continuationSeparator" w:id="0">
    <w:p w14:paraId="090BD722" w14:textId="77777777" w:rsidR="00635E0E" w:rsidRDefault="00635E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2AD"/>
    <w:rsid w:val="0003087B"/>
    <w:rsid w:val="000957BD"/>
    <w:rsid w:val="0012147E"/>
    <w:rsid w:val="0023448E"/>
    <w:rsid w:val="00294346"/>
    <w:rsid w:val="00295188"/>
    <w:rsid w:val="002A20F8"/>
    <w:rsid w:val="002D52DD"/>
    <w:rsid w:val="002D5348"/>
    <w:rsid w:val="0034229E"/>
    <w:rsid w:val="00353815"/>
    <w:rsid w:val="0036175F"/>
    <w:rsid w:val="003B230D"/>
    <w:rsid w:val="004024F6"/>
    <w:rsid w:val="00421E75"/>
    <w:rsid w:val="00424782"/>
    <w:rsid w:val="0049074E"/>
    <w:rsid w:val="004E387F"/>
    <w:rsid w:val="00536B0B"/>
    <w:rsid w:val="005D5678"/>
    <w:rsid w:val="006012AD"/>
    <w:rsid w:val="00635E0E"/>
    <w:rsid w:val="006429BA"/>
    <w:rsid w:val="00675688"/>
    <w:rsid w:val="006A04EA"/>
    <w:rsid w:val="00705A15"/>
    <w:rsid w:val="007146DA"/>
    <w:rsid w:val="00754BD1"/>
    <w:rsid w:val="007B2097"/>
    <w:rsid w:val="007B4715"/>
    <w:rsid w:val="007D4269"/>
    <w:rsid w:val="00811F02"/>
    <w:rsid w:val="00815908"/>
    <w:rsid w:val="00857B9A"/>
    <w:rsid w:val="0088593C"/>
    <w:rsid w:val="008A60A8"/>
    <w:rsid w:val="008C6153"/>
    <w:rsid w:val="00A065C6"/>
    <w:rsid w:val="00A071CA"/>
    <w:rsid w:val="00A21892"/>
    <w:rsid w:val="00A40EF4"/>
    <w:rsid w:val="00AD0D1D"/>
    <w:rsid w:val="00B128AD"/>
    <w:rsid w:val="00B6760C"/>
    <w:rsid w:val="00BD3E48"/>
    <w:rsid w:val="00CE3F28"/>
    <w:rsid w:val="00D2493B"/>
    <w:rsid w:val="00E3547A"/>
    <w:rsid w:val="00E42E83"/>
    <w:rsid w:val="00E53D55"/>
    <w:rsid w:val="00E75E90"/>
    <w:rsid w:val="00FA1EF5"/>
    <w:rsid w:val="00FB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C4DD6"/>
  <w15:docId w15:val="{93F5FC63-C9F1-3843-9DC7-D11D6E24D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83D6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D66"/>
  </w:style>
  <w:style w:type="character" w:styleId="PageNumber">
    <w:name w:val="page number"/>
    <w:basedOn w:val="DefaultParagraphFont"/>
    <w:uiPriority w:val="99"/>
    <w:semiHidden/>
    <w:unhideWhenUsed/>
    <w:rsid w:val="00C83D66"/>
  </w:style>
  <w:style w:type="table" w:customStyle="1" w:styleId="a1">
    <w:basedOn w:val="TableNormal"/>
    <w:tblPr>
      <w:tblStyleRowBandSize w:val="1"/>
      <w:tblStyleColBandSize w:val="1"/>
      <w:tblCellMar>
        <w:top w:w="28" w:type="dxa"/>
        <w:left w:w="28" w:type="dxa"/>
        <w:bottom w:w="28" w:type="dxa"/>
        <w:right w:w="28" w:type="dxa"/>
      </w:tblCellMar>
    </w:tblPr>
  </w:style>
  <w:style w:type="paragraph" w:styleId="Revision">
    <w:name w:val="Revision"/>
    <w:hidden/>
    <w:uiPriority w:val="99"/>
    <w:semiHidden/>
    <w:rsid w:val="004024F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DO7Jb9U9wiXcYANWgciWsLrrqQ==">AMUW2mWCDRp9pUNUubtp81eMwTTbYq6++3+pQrzcm9LvQh5uKyJP116L2E/Jj7MNLHFEHw+SiKFOEbcIQSqTxNkKLqMv1HH4SEEHV69bojupg7ZRUY/zlT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0</Pages>
  <Words>2471</Words>
  <Characters>1408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raldine butler</cp:lastModifiedBy>
  <cp:revision>20</cp:revision>
  <dcterms:created xsi:type="dcterms:W3CDTF">2022-08-03T08:02:00Z</dcterms:created>
  <dcterms:modified xsi:type="dcterms:W3CDTF">2022-08-26T08:03:00Z</dcterms:modified>
</cp:coreProperties>
</file>